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>file 5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Subgroup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 xml:space="preserve">tatistical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</w:rPr>
        <w:t>igures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1"/>
          <w:szCs w:val="21"/>
          <w:lang w:val="en-US" w:eastAsia="zh-CN"/>
        </w:rPr>
        <w:t xml:space="preserve"> and Analysis </w:t>
      </w: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Source of Oocyte</w:t>
      </w:r>
    </w:p>
    <w:p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1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+ insufficient vitamin D(20-30ng/ml) and deficient vitamin D(&lt;2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source of oocy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</w:pPr>
      <w:r>
        <w:drawing>
          <wp:inline distT="0" distB="0" distL="114300" distR="114300">
            <wp:extent cx="5039995" cy="3461385"/>
            <wp:effectExtent l="0" t="0" r="190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4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 xml:space="preserve"> 5.1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and deficient vitamin D(&lt;20ng/ml) + insufficient vitamin D(20-3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source of oocy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</w:pPr>
      <w:r>
        <w:drawing>
          <wp:inline distT="0" distB="0" distL="114300" distR="114300">
            <wp:extent cx="5013960" cy="3147695"/>
            <wp:effectExtent l="0" t="0" r="254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396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ource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itamin D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.</w:t>
      </w:r>
    </w:p>
    <w:p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2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+ insufficient vitamin D(20-30ng/ml) and deficient vitamin D(&lt;2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s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ource of vitamin D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. CI, co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nfidence interval.</w:t>
      </w:r>
    </w:p>
    <w:p>
      <w:pPr>
        <w:widowControl/>
        <w:jc w:val="center"/>
      </w:pPr>
      <w:r>
        <w:drawing>
          <wp:inline distT="0" distB="0" distL="114300" distR="114300">
            <wp:extent cx="5076190" cy="3475355"/>
            <wp:effectExtent l="0" t="0" r="381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76190" cy="347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2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and deficient vitamin D(&lt;20ng/ml) + insufficient vitamin D(20-3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source of vitamin D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</w:pPr>
      <w:r>
        <w:drawing>
          <wp:inline distT="0" distB="0" distL="114300" distR="114300">
            <wp:extent cx="5010150" cy="3086735"/>
            <wp:effectExtent l="0" t="0" r="6350" b="1206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both"/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Race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Figur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 xml:space="preserve"> 5.3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+ insufficient vitamin D(20-30ng/ml) and deficient vitamin D(&lt;2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race. CI, co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nfidence interval.</w:t>
      </w:r>
    </w:p>
    <w:p>
      <w:pPr>
        <w:widowControl/>
        <w:jc w:val="center"/>
      </w:pPr>
      <w:r>
        <w:drawing>
          <wp:inline distT="0" distB="0" distL="114300" distR="114300">
            <wp:extent cx="4844415" cy="3304540"/>
            <wp:effectExtent l="0" t="0" r="6985" b="1016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44415" cy="330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3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and deficient vitamin D(&lt;20ng/ml) + insufficient vitamin D(20-3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rac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</w:pPr>
      <w:r>
        <w:drawing>
          <wp:inline distT="0" distB="0" distL="114300" distR="114300">
            <wp:extent cx="5234940" cy="3380740"/>
            <wp:effectExtent l="0" t="0" r="10160" b="1016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338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Study Design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4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+ insufficient vitamin D(20-30ng/ml) and deficient vitamin D(&lt;2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study design. CI, co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nfidence interval.</w:t>
      </w:r>
    </w:p>
    <w:p>
      <w:pPr>
        <w:widowControl/>
        <w:jc w:val="center"/>
      </w:pPr>
      <w:r>
        <w:drawing>
          <wp:inline distT="0" distB="0" distL="114300" distR="114300">
            <wp:extent cx="4828540" cy="3883660"/>
            <wp:effectExtent l="0" t="0" r="1016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28540" cy="388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4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and deficient vitamin D(&lt;20ng/ml) + insufficient vitamin D(20-3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study design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</w:pPr>
      <w:r>
        <w:drawing>
          <wp:inline distT="0" distB="0" distL="114300" distR="114300">
            <wp:extent cx="4773930" cy="3510915"/>
            <wp:effectExtent l="0" t="0" r="127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73930" cy="351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both"/>
      </w:pPr>
    </w:p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ethod 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 V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itamin 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ssessme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t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5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+ insufficient vitamin D(20-30ng/ml) and deficient vitamin D(&lt;2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m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ethod of vitamin D assessment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. CI, co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nfidence interval.</w:t>
      </w:r>
    </w:p>
    <w:p>
      <w:pPr>
        <w:widowControl/>
        <w:jc w:val="center"/>
      </w:pPr>
      <w:r>
        <w:drawing>
          <wp:inline distT="0" distB="0" distL="114300" distR="114300">
            <wp:extent cx="4620895" cy="4620895"/>
            <wp:effectExtent l="0" t="0" r="1905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20895" cy="462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5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and deficient vitamin D(&lt;20ng/ml) + insufficient vitamin D(20-3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m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ethod of vitamin D assessment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</w:pPr>
      <w:r>
        <w:drawing>
          <wp:inline distT="0" distB="0" distL="114300" distR="114300">
            <wp:extent cx="5096510" cy="4753610"/>
            <wp:effectExtent l="0" t="0" r="8890" b="889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96510" cy="475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center"/>
      </w:pPr>
    </w:p>
    <w:p>
      <w:pPr>
        <w:widowControl/>
        <w:jc w:val="both"/>
      </w:pPr>
    </w:p>
    <w:p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ime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 xml:space="preserve">amp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/>
        </w:rPr>
        <w:t>ollection</w:t>
      </w: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6.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+ insufficient vitamin D(20-30ng/ml) and deficient vitamin D(&lt;2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t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ime of sample collection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. CI, co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nfidence interval.</w:t>
      </w:r>
    </w:p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drawing>
          <wp:inline distT="0" distB="0" distL="114300" distR="114300">
            <wp:extent cx="4925060" cy="3531235"/>
            <wp:effectExtent l="0" t="0" r="254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25060" cy="353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</w:pPr>
    </w:p>
    <w:p>
      <w:pPr>
        <w:widowControl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>Supplementary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7"/>
          <w:szCs w:val="17"/>
          <w:lang w:val="en-US" w:eastAsia="zh-CN"/>
        </w:rPr>
        <w:t>5.6.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7"/>
          <w:szCs w:val="17"/>
        </w:rPr>
        <w:t xml:space="preserve">|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7"/>
          <w:szCs w:val="17"/>
          <w:lang w:val="en-US" w:eastAsia="zh-CN"/>
        </w:rPr>
        <w:t>Subgroup m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eta-analysis of studies reporting 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clinical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pregnancy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 xml:space="preserve"> rate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 xml:space="preserve"> in sufficient vitamin D(≥30ng/ml) and deficient vitamin D(&lt;20ng/ml) + insufficient vitamin D(20-30ng/ml)</w:t>
      </w:r>
      <w:r>
        <w:rPr>
          <w:rFonts w:hint="eastAsia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, group divided by t</w:t>
      </w:r>
      <w:r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/>
        </w:rPr>
        <w:t>ime of sample collection</w:t>
      </w:r>
      <w:r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  <w:t>. CI, confidence interval.</w:t>
      </w:r>
    </w:p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 w:val="17"/>
          <w:szCs w:val="17"/>
        </w:rPr>
      </w:pPr>
      <w:r>
        <w:drawing>
          <wp:inline distT="0" distB="0" distL="114300" distR="114300">
            <wp:extent cx="4855210" cy="3308985"/>
            <wp:effectExtent l="0" t="0" r="889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55210" cy="330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4YmMyYTIzNzg0MWJkOTBmNWMyNjM5Y2ZjNzQ4ZTQifQ=="/>
  </w:docVars>
  <w:rsids>
    <w:rsidRoot w:val="00000000"/>
    <w:rsid w:val="585145D8"/>
    <w:rsid w:val="5A077120"/>
    <w:rsid w:val="5F3B71D5"/>
    <w:rsid w:val="693C09F6"/>
    <w:rsid w:val="7A53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9:45:00Z</dcterms:created>
  <dc:creator>lenovo</dc:creator>
  <cp:lastModifiedBy>Xinqi An</cp:lastModifiedBy>
  <dcterms:modified xsi:type="dcterms:W3CDTF">2023-11-13T01:2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9CD85FCF08A45C99AD1C38B8148A003_13</vt:lpwstr>
  </property>
</Properties>
</file>